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BD807" w14:textId="0967ED86" w:rsidR="00186189" w:rsidRPr="003255F4" w:rsidRDefault="002E722E" w:rsidP="00186189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</w:t>
      </w:r>
      <w:r w:rsidR="004E4854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</w:t>
      </w:r>
      <w:r w:rsidR="004E4854">
        <w:rPr>
          <w:rFonts w:ascii="Times New Roman" w:hAnsi="Times New Roman" w:cs="Times New Roman"/>
          <w:b/>
        </w:rPr>
        <w:t>Table.</w:t>
      </w:r>
      <w:r>
        <w:rPr>
          <w:rFonts w:ascii="Times New Roman" w:hAnsi="Times New Roman" w:cs="Times New Roman"/>
          <w:b/>
        </w:rPr>
        <w:t xml:space="preserve"> </w:t>
      </w:r>
      <w:r w:rsidR="003255F4" w:rsidRPr="003255F4">
        <w:rPr>
          <w:rFonts w:ascii="Times New Roman" w:hAnsi="Times New Roman" w:cs="Times New Roman"/>
          <w:b/>
        </w:rPr>
        <w:t>M</w:t>
      </w:r>
      <w:r w:rsidR="00186189" w:rsidRPr="003255F4">
        <w:rPr>
          <w:rFonts w:ascii="Times New Roman" w:hAnsi="Times New Roman" w:cs="Times New Roman"/>
          <w:b/>
        </w:rPr>
        <w:t>ean</w:t>
      </w:r>
      <w:r w:rsidR="003255F4" w:rsidRPr="003255F4">
        <w:rPr>
          <w:rFonts w:ascii="Times New Roman" w:hAnsi="Times New Roman" w:cs="Times New Roman"/>
          <w:b/>
        </w:rPr>
        <w:t>, standard variation (</w:t>
      </w:r>
      <w:r w:rsidR="00186189" w:rsidRPr="003255F4">
        <w:rPr>
          <w:rFonts w:ascii="Times New Roman" w:hAnsi="Times New Roman" w:cs="Times New Roman"/>
          <w:b/>
        </w:rPr>
        <w:t>±</w:t>
      </w:r>
      <w:r w:rsidR="003255F4" w:rsidRPr="003255F4">
        <w:rPr>
          <w:rFonts w:ascii="Times New Roman" w:hAnsi="Times New Roman" w:cs="Times New Roman"/>
          <w:b/>
        </w:rPr>
        <w:t xml:space="preserve">) and </w:t>
      </w:r>
      <w:r w:rsidR="00186189" w:rsidRPr="003255F4">
        <w:rPr>
          <w:rFonts w:ascii="Times New Roman" w:hAnsi="Times New Roman" w:cs="Times New Roman"/>
          <w:b/>
        </w:rPr>
        <w:t>range</w:t>
      </w:r>
      <w:r w:rsidR="003255F4" w:rsidRPr="003255F4">
        <w:rPr>
          <w:rFonts w:ascii="Times New Roman" w:hAnsi="Times New Roman" w:cs="Times New Roman"/>
          <w:b/>
        </w:rPr>
        <w:t xml:space="preserve"> (in brackets)</w:t>
      </w:r>
      <w:r w:rsidR="00186189" w:rsidRPr="003255F4">
        <w:rPr>
          <w:rFonts w:ascii="Times New Roman" w:hAnsi="Times New Roman" w:cs="Times New Roman"/>
          <w:b/>
        </w:rPr>
        <w:t xml:space="preserve"> of the bioacoustic variables</w:t>
      </w:r>
      <w:r w:rsidR="003255F4" w:rsidRPr="003255F4">
        <w:rPr>
          <w:rFonts w:ascii="Times New Roman" w:hAnsi="Times New Roman" w:cs="Times New Roman"/>
          <w:b/>
        </w:rPr>
        <w:t xml:space="preserve"> in the four groups.</w:t>
      </w:r>
      <w:r w:rsidR="003255F4" w:rsidRPr="003255F4">
        <w:rPr>
          <w:rFonts w:ascii="Times New Roman" w:hAnsi="Times New Roman" w:cs="Times New Roman"/>
          <w:bCs/>
        </w:rPr>
        <w:t xml:space="preserve"> DF: dominant frequency; ND: note duration; RT: rising time; PR: pulse rate.</w:t>
      </w:r>
    </w:p>
    <w:p w14:paraId="5F9B54DD" w14:textId="77777777" w:rsidR="00186189" w:rsidRPr="00363BD2" w:rsidRDefault="00186189" w:rsidP="00186189">
      <w:pPr>
        <w:rPr>
          <w:rFonts w:ascii="Times New Roman" w:hAnsi="Times New Roman" w:cs="Times New Roman"/>
          <w:b/>
        </w:rPr>
      </w:pPr>
    </w:p>
    <w:tbl>
      <w:tblPr>
        <w:tblW w:w="11135" w:type="dxa"/>
        <w:tblLook w:val="04A0" w:firstRow="1" w:lastRow="0" w:firstColumn="1" w:lastColumn="0" w:noHBand="0" w:noVBand="1"/>
      </w:tblPr>
      <w:tblGrid>
        <w:gridCol w:w="2410"/>
        <w:gridCol w:w="1206"/>
        <w:gridCol w:w="868"/>
        <w:gridCol w:w="2179"/>
        <w:gridCol w:w="1539"/>
        <w:gridCol w:w="1579"/>
        <w:gridCol w:w="1354"/>
      </w:tblGrid>
      <w:tr w:rsidR="00186189" w:rsidRPr="00363BD2" w14:paraId="3E5FCFBC" w14:textId="77777777" w:rsidTr="009A376E">
        <w:trPr>
          <w:trHeight w:val="56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97B2" w14:textId="0D2E1076" w:rsidR="00186189" w:rsidRPr="00363BD2" w:rsidRDefault="00186189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F79B5" w14:textId="0AD7AEA4" w:rsidR="00186189" w:rsidRPr="00363BD2" w:rsidRDefault="00924AA6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ividual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CD9C3" w14:textId="3FE7E08E" w:rsidR="00186189" w:rsidRPr="00363BD2" w:rsidRDefault="00924AA6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es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AF2D9" w14:textId="1E4944C9" w:rsidR="00186189" w:rsidRPr="00363BD2" w:rsidRDefault="003255F4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F </w:t>
            </w:r>
            <w:r w:rsidR="00186189" w:rsidRPr="00363BD2">
              <w:rPr>
                <w:rFonts w:ascii="Times New Roman" w:eastAsia="Times New Roman" w:hAnsi="Times New Roman" w:cs="Times New Roman"/>
                <w:color w:val="000000"/>
              </w:rPr>
              <w:t>(Hz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31C9E" w14:textId="5D5EC47D" w:rsidR="00186189" w:rsidRPr="00363BD2" w:rsidRDefault="003255F4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r w:rsidR="00186189" w:rsidRPr="00363BD2">
              <w:rPr>
                <w:rFonts w:ascii="Times New Roman" w:eastAsia="Times New Roman" w:hAnsi="Times New Roman" w:cs="Times New Roman"/>
                <w:color w:val="000000"/>
              </w:rPr>
              <w:t xml:space="preserve"> (s)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D8C33" w14:textId="205B5263" w:rsidR="00186189" w:rsidRPr="00363BD2" w:rsidRDefault="003255F4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</w:t>
            </w:r>
            <w:r w:rsidR="00186189" w:rsidRPr="00363BD2">
              <w:rPr>
                <w:rFonts w:ascii="Times New Roman" w:eastAsia="Times New Roman" w:hAnsi="Times New Roman" w:cs="Times New Roman"/>
                <w:color w:val="000000"/>
              </w:rPr>
              <w:t xml:space="preserve"> (s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86036" w14:textId="0DBA3051" w:rsidR="00186189" w:rsidRPr="00363BD2" w:rsidRDefault="00186189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3255F4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 xml:space="preserve"> (s</w:t>
            </w:r>
            <w:r w:rsidRPr="00924AA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86189" w:rsidRPr="00363BD2" w14:paraId="5E291778" w14:textId="77777777" w:rsidTr="009A376E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2A26" w14:textId="77777777" w:rsidR="00186189" w:rsidRPr="00363BD2" w:rsidRDefault="00186189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DF41" w14:textId="77777777" w:rsidR="00186189" w:rsidRPr="00363BD2" w:rsidRDefault="00186189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865F" w14:textId="77777777" w:rsidR="00186189" w:rsidRPr="00363BD2" w:rsidRDefault="00186189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C878" w14:textId="77777777" w:rsidR="00186189" w:rsidRPr="00363BD2" w:rsidRDefault="00186189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9B41" w14:textId="77777777" w:rsidR="00186189" w:rsidRPr="00363BD2" w:rsidRDefault="00186189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E987" w14:textId="77777777" w:rsidR="00186189" w:rsidRPr="00363BD2" w:rsidRDefault="00186189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9C82" w14:textId="77777777" w:rsidR="00186189" w:rsidRPr="00363BD2" w:rsidRDefault="00186189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86189" w:rsidRPr="00363BD2" w14:paraId="0451D8F8" w14:textId="77777777" w:rsidTr="004666F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6342D" w14:textId="1D28803D" w:rsidR="00186189" w:rsidRPr="00363BD2" w:rsidRDefault="00186189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bstetricans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B1848">
              <w:rPr>
                <w:rFonts w:ascii="Times New Roman" w:eastAsia="Times New Roman" w:hAnsi="Times New Roman" w:cs="Times New Roman"/>
                <w:color w:val="000000"/>
              </w:rPr>
              <w:t>allopatri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9D87" w14:textId="77777777" w:rsidR="00186189" w:rsidRPr="00363BD2" w:rsidRDefault="00186189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4358F" w14:textId="77777777" w:rsidR="00186189" w:rsidRPr="00363BD2" w:rsidRDefault="00186189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78FFA" w14:textId="77777777" w:rsidR="00186189" w:rsidRPr="00363BD2" w:rsidRDefault="00186189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319.6 ± 133.1 (1119.7-1636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B72A4" w14:textId="77777777" w:rsidR="00186189" w:rsidRPr="00363BD2" w:rsidRDefault="00186189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94 ± 0.020 (0.065-0.15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9CB20" w14:textId="77777777" w:rsidR="00186189" w:rsidRPr="00363BD2" w:rsidRDefault="00186189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08 ± 0.002 (0.003-0.01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28AC1" w14:textId="77777777" w:rsidR="00186189" w:rsidRPr="00363BD2" w:rsidRDefault="00186189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309 ± 133 (1111-1663)</w:t>
            </w:r>
          </w:p>
        </w:tc>
      </w:tr>
      <w:tr w:rsidR="00186189" w:rsidRPr="00363BD2" w14:paraId="6BD04D96" w14:textId="77777777" w:rsidTr="004666F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D672D" w14:textId="1E99843E" w:rsidR="00186189" w:rsidRPr="00363BD2" w:rsidRDefault="00186189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mogavarii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B1848">
              <w:rPr>
                <w:rFonts w:ascii="Times New Roman" w:eastAsia="Times New Roman" w:hAnsi="Times New Roman" w:cs="Times New Roman"/>
                <w:color w:val="000000"/>
              </w:rPr>
              <w:t>allopatri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C1551" w14:textId="77777777" w:rsidR="00186189" w:rsidRPr="00363BD2" w:rsidRDefault="00186189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BACF" w14:textId="77777777" w:rsidR="00186189" w:rsidRPr="00363BD2" w:rsidRDefault="00186189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D971A" w14:textId="77777777" w:rsidR="00186189" w:rsidRPr="00363BD2" w:rsidRDefault="00186189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431.9 ± 114.4 (1206.0-1636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A9CAF" w14:textId="77777777" w:rsidR="00186189" w:rsidRPr="00363BD2" w:rsidRDefault="00186189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90 ± 0.014 (0.071-0.14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9B00D" w14:textId="77777777" w:rsidR="00186189" w:rsidRPr="00363BD2" w:rsidRDefault="00186189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09 ± 0.003 (0.001-0.01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3D1B1" w14:textId="77777777" w:rsidR="00186189" w:rsidRPr="00363BD2" w:rsidRDefault="00186189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412 ± 121 (1186-1615)</w:t>
            </w:r>
          </w:p>
        </w:tc>
      </w:tr>
      <w:tr w:rsidR="00186189" w:rsidRPr="00363BD2" w14:paraId="3CD30ADA" w14:textId="77777777" w:rsidTr="004666F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6EFA" w14:textId="21F2D30D" w:rsidR="00186189" w:rsidRPr="00363BD2" w:rsidRDefault="00186189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bstetricans</w:t>
            </w:r>
            <w:r w:rsidRPr="00363B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B1848">
              <w:rPr>
                <w:rFonts w:ascii="Times New Roman" w:eastAsia="Times New Roman" w:hAnsi="Times New Roman" w:cs="Times New Roman"/>
                <w:color w:val="000000"/>
              </w:rPr>
              <w:t>parapatri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72D7C" w14:textId="77777777" w:rsidR="00186189" w:rsidRPr="00363BD2" w:rsidRDefault="00186189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8BE86" w14:textId="77777777" w:rsidR="00186189" w:rsidRPr="00363BD2" w:rsidRDefault="00186189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1D14E" w14:textId="77777777" w:rsidR="00186189" w:rsidRPr="00363BD2" w:rsidRDefault="00186189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261.4 ± 41.2 (1205.8-1335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760C5" w14:textId="77777777" w:rsidR="00186189" w:rsidRPr="00363BD2" w:rsidRDefault="00186189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84 ± 0.012 (0.069-0.11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851B1" w14:textId="77777777" w:rsidR="00186189" w:rsidRPr="00363BD2" w:rsidRDefault="00186189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11 ± 0.004 (0.004-0.01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2AAE7" w14:textId="77777777" w:rsidR="00186189" w:rsidRPr="00363BD2" w:rsidRDefault="00186189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259 ± 39 (1198-1345)</w:t>
            </w:r>
          </w:p>
        </w:tc>
      </w:tr>
      <w:tr w:rsidR="00186189" w:rsidRPr="00363BD2" w14:paraId="66E5D9FD" w14:textId="77777777" w:rsidTr="004666F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42A1C" w14:textId="1EDA1EED" w:rsidR="00186189" w:rsidRPr="00363BD2" w:rsidRDefault="00186189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lmogavarii </w:t>
            </w:r>
            <w:r w:rsidR="009B1848">
              <w:rPr>
                <w:rFonts w:ascii="Times New Roman" w:eastAsia="Times New Roman" w:hAnsi="Times New Roman" w:cs="Times New Roman"/>
                <w:color w:val="000000"/>
              </w:rPr>
              <w:t>parapatri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030A4" w14:textId="77777777" w:rsidR="00186189" w:rsidRPr="00363BD2" w:rsidRDefault="00186189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6CD75" w14:textId="77777777" w:rsidR="00186189" w:rsidRPr="00363BD2" w:rsidRDefault="00186189" w:rsidP="004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4DF17" w14:textId="77777777" w:rsidR="00186189" w:rsidRPr="00363BD2" w:rsidRDefault="00186189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354.9 ± 79.3 (1248.9-1507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F4A2D" w14:textId="77777777" w:rsidR="00186189" w:rsidRPr="00363BD2" w:rsidRDefault="00186189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86 ± 0.009 (0.064-0.10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D6B80" w14:textId="77777777" w:rsidR="00186189" w:rsidRPr="00363BD2" w:rsidRDefault="00186189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0.008 ± 0.003 (0.005-0.02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1EE74" w14:textId="77777777" w:rsidR="00186189" w:rsidRPr="00363BD2" w:rsidRDefault="00186189" w:rsidP="004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1353 ± 78 (1253-1507)</w:t>
            </w:r>
          </w:p>
        </w:tc>
      </w:tr>
      <w:tr w:rsidR="00186189" w:rsidRPr="00363BD2" w14:paraId="5B66579C" w14:textId="77777777" w:rsidTr="009A376E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8B6DF" w14:textId="77777777" w:rsidR="00186189" w:rsidRPr="00363BD2" w:rsidRDefault="00186189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C5B6E" w14:textId="77777777" w:rsidR="00186189" w:rsidRPr="00363BD2" w:rsidRDefault="00186189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C83AC" w14:textId="77777777" w:rsidR="00186189" w:rsidRPr="00363BD2" w:rsidRDefault="00186189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428F0" w14:textId="77777777" w:rsidR="00186189" w:rsidRPr="00363BD2" w:rsidRDefault="00186189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355A8" w14:textId="77777777" w:rsidR="00186189" w:rsidRPr="00363BD2" w:rsidRDefault="00186189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39D909" w14:textId="77777777" w:rsidR="00186189" w:rsidRPr="00363BD2" w:rsidRDefault="00186189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48014A" w14:textId="77777777" w:rsidR="00186189" w:rsidRPr="00363BD2" w:rsidRDefault="00186189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3B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86189" w:rsidRPr="00363BD2" w14:paraId="5A094D10" w14:textId="77777777" w:rsidTr="009A376E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F2E3" w14:textId="77777777" w:rsidR="00186189" w:rsidRPr="00363BD2" w:rsidRDefault="00186189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A192" w14:textId="77777777" w:rsidR="00186189" w:rsidRPr="00363BD2" w:rsidRDefault="00186189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0CDE" w14:textId="77777777" w:rsidR="00186189" w:rsidRPr="00363BD2" w:rsidRDefault="00186189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9D03" w14:textId="77777777" w:rsidR="00186189" w:rsidRPr="00363BD2" w:rsidRDefault="00186189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4B84" w14:textId="77777777" w:rsidR="00186189" w:rsidRPr="00363BD2" w:rsidRDefault="00186189" w:rsidP="003B5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BCF1C" w14:textId="77777777" w:rsidR="00186189" w:rsidRPr="00363BD2" w:rsidRDefault="00186189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53BF1" w14:textId="77777777" w:rsidR="00186189" w:rsidRPr="00363BD2" w:rsidRDefault="00186189" w:rsidP="003B584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1DE47B7" w14:textId="77777777" w:rsidR="00186189" w:rsidRPr="00363BD2" w:rsidRDefault="00186189" w:rsidP="00186189">
      <w:pPr>
        <w:rPr>
          <w:rFonts w:ascii="Times New Roman" w:hAnsi="Times New Roman" w:cs="Times New Roman"/>
          <w:b/>
        </w:rPr>
      </w:pPr>
    </w:p>
    <w:p w14:paraId="45306B11" w14:textId="77777777" w:rsidR="003A6EA3" w:rsidRDefault="003A6EA3"/>
    <w:sectPr w:rsidR="003A6EA3" w:rsidSect="00797F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24D"/>
    <w:rsid w:val="00186189"/>
    <w:rsid w:val="002E722E"/>
    <w:rsid w:val="003255F4"/>
    <w:rsid w:val="003550B3"/>
    <w:rsid w:val="003A6EA3"/>
    <w:rsid w:val="004666F6"/>
    <w:rsid w:val="004E4854"/>
    <w:rsid w:val="00700273"/>
    <w:rsid w:val="00797FE6"/>
    <w:rsid w:val="0087224D"/>
    <w:rsid w:val="00924AA6"/>
    <w:rsid w:val="009A376E"/>
    <w:rsid w:val="009B1848"/>
    <w:rsid w:val="00A03FB6"/>
    <w:rsid w:val="00D0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76678"/>
  <w15:chartTrackingRefBased/>
  <w15:docId w15:val="{0E8CDE9E-FB0C-4155-BDEA-93DD9B959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189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Dufresnes</dc:creator>
  <cp:keywords/>
  <dc:description/>
  <cp:lastModifiedBy>Christophe Dufresnes</cp:lastModifiedBy>
  <cp:revision>11</cp:revision>
  <dcterms:created xsi:type="dcterms:W3CDTF">2023-10-24T08:24:00Z</dcterms:created>
  <dcterms:modified xsi:type="dcterms:W3CDTF">2024-08-29T13:10:00Z</dcterms:modified>
</cp:coreProperties>
</file>